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67837" w14:textId="2F658105" w:rsidR="00DC19B1" w:rsidRDefault="006902B5">
      <w:r>
        <w:rPr>
          <w:b/>
          <w:bCs/>
        </w:rPr>
        <w:t xml:space="preserve">Supplementary </w:t>
      </w:r>
      <w:r w:rsidR="00022431" w:rsidRPr="00022431">
        <w:rPr>
          <w:b/>
          <w:bCs/>
        </w:rPr>
        <w:t xml:space="preserve">Table </w:t>
      </w:r>
      <w:r w:rsidR="00205689">
        <w:rPr>
          <w:b/>
          <w:bCs/>
        </w:rPr>
        <w:t>1</w:t>
      </w:r>
      <w:r w:rsidR="00022431" w:rsidRPr="00022431">
        <w:rPr>
          <w:b/>
          <w:bCs/>
        </w:rPr>
        <w:t>.</w:t>
      </w:r>
      <w:r w:rsidR="00022431">
        <w:t xml:space="preserve">  </w:t>
      </w:r>
      <w:r w:rsidR="00C63F2C">
        <w:t>Distribution of the causative gene</w:t>
      </w:r>
      <w:r w:rsidR="00631A3D">
        <w:t>s</w:t>
      </w:r>
      <w:r w:rsidR="00C63F2C">
        <w:t xml:space="preserve"> in </w:t>
      </w:r>
      <w:r w:rsidR="00022431">
        <w:t xml:space="preserve">patients with </w:t>
      </w:r>
      <w:r w:rsidR="00C63F2C">
        <w:t xml:space="preserve">each type of focal cortical dysplasia or </w:t>
      </w:r>
      <w:proofErr w:type="spellStart"/>
      <w:r w:rsidR="00C63F2C">
        <w:t>hemimegalencephaly</w:t>
      </w:r>
      <w:proofErr w:type="spellEnd"/>
      <w:r w:rsidR="00022431">
        <w:t>.</w:t>
      </w:r>
    </w:p>
    <w:tbl>
      <w:tblPr>
        <w:tblpPr w:leftFromText="142" w:rightFromText="142" w:vertAnchor="text" w:horzAnchor="margin" w:tblpY="262"/>
        <w:tblW w:w="8222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887"/>
        <w:gridCol w:w="1027"/>
        <w:gridCol w:w="1027"/>
        <w:gridCol w:w="1028"/>
        <w:gridCol w:w="1134"/>
        <w:gridCol w:w="1843"/>
      </w:tblGrid>
      <w:tr w:rsidR="00D27BFC" w:rsidRPr="00DC19B1" w14:paraId="0067A694" w14:textId="77777777" w:rsidTr="00D27BFC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E10132" w14:textId="77777777" w:rsidR="00D27BFC" w:rsidRPr="00DC19B1" w:rsidRDefault="00D27BFC" w:rsidP="00D27BFC">
            <w:pPr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7BE99" w14:textId="77777777" w:rsidR="00D27BFC" w:rsidRPr="00DC19B1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C19B1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F</w:t>
            </w:r>
            <w:r w:rsidRPr="00DC19B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7A87C" w14:textId="77777777" w:rsidR="00D27BFC" w:rsidRPr="00DC19B1" w:rsidRDefault="00D27BFC" w:rsidP="00D27BFC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E759AB" w14:textId="77777777" w:rsidR="00D27BFC" w:rsidRPr="00DC19B1" w:rsidRDefault="00D27BFC" w:rsidP="00D27BFC">
            <w:pPr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ference</w:t>
            </w:r>
          </w:p>
        </w:tc>
      </w:tr>
      <w:tr w:rsidR="00D27BFC" w:rsidRPr="00DC19B1" w14:paraId="268F90BB" w14:textId="77777777" w:rsidTr="00D27BFC">
        <w:trPr>
          <w:trHeight w:val="28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2AC0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CDF4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DACA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Ia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465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I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FC2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6D7C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EC50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D27BFC" w:rsidRPr="00DC19B1" w14:paraId="1B120791" w14:textId="77777777" w:rsidTr="00D27BFC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D56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706B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7C3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C897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0493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C54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EC96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MZWU8L0F1dGhvcj48WWVhcj4yMDEyPC9ZZWFyPjxSZWNO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k0MS01PC9wYWdlcz48dm9sdW1lPjQ0PC92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MZWU8L0F1dGhvcj48WWVhcj4yMDEyPC9ZZWFyPjxSZWNO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k0MS01PC9wYWdlcz48dm9sdW1lPjQ0PC92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1-6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904DF" w:rsidRPr="00DC19B1" w14:paraId="1D1C5971" w14:textId="77777777" w:rsidTr="00D27BF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1C838D78" w14:textId="2A177D75" w:rsidR="004904DF" w:rsidRPr="00C266A5" w:rsidRDefault="004904DF" w:rsidP="004904D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TEN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DD6EF69" w14:textId="77777777" w:rsidR="004904DF" w:rsidRPr="00C266A5" w:rsidRDefault="004904DF" w:rsidP="004904D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9AB7F8A" w14:textId="77777777" w:rsidR="004904DF" w:rsidRPr="00C266A5" w:rsidRDefault="004904DF" w:rsidP="004904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348964C" w14:textId="6234CCB1" w:rsidR="004904DF" w:rsidRPr="00C266A5" w:rsidRDefault="004904DF" w:rsidP="004904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12BA87D3" w14:textId="77777777" w:rsidR="004904DF" w:rsidRPr="00C266A5" w:rsidRDefault="004904DF" w:rsidP="004904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9758F" w14:textId="1E9D7E51" w:rsidR="004904DF" w:rsidRPr="00C266A5" w:rsidRDefault="004904DF" w:rsidP="004904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1FB981" w14:textId="426057B5" w:rsidR="004904DF" w:rsidRPr="00022431" w:rsidRDefault="004904DF" w:rsidP="004904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Y2hpY2s8L0F1dGhvcj48WWVhcj4yMDA2PC9ZZWFyPjxS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</w:fldData>
              </w:fldCha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Y2hpY2s8L0F1dGhvcj48WWVhcj4yMDA2PC9ZZWFyPjxS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</w:fldData>
              </w:fldCha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22431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2, 7</w: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0846BB9D" w14:textId="77777777" w:rsidTr="00D27BF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90DAF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F4EBB67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A784D89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44368EC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1CEBA4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8DE79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CBB761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EJmFwb3M7R2FtYTwvQXV0aG9yPjxZZWFyPjIwMTc8L1ll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</w:fldData>
              </w:fldCha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EJmFwb3M7R2FtYTwvQXV0aG9yPjxZZWFyPjIwMTc8L1ll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</w:fldData>
              </w:fldCha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22431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5</w: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480743DF" w14:textId="77777777" w:rsidTr="00D27BF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8326E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5D368E0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A6B14B7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06AB4A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E6048E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9B126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1DD87E" w14:textId="18C5F9C0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Qb2R1cmk8L0F1dGhvcj48WWVhcj4yMDEyPC9ZZWFyPjxS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</w:fldData>
              </w:fldChar>
            </w:r>
            <w:r w:rsidR="004904DF"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="004904DF"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Qb2R1cmk8L0F1dGhvcj48WWVhcj4yMDEyPC9ZZWFyPjxS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</w:fldData>
              </w:fldChar>
            </w:r>
            <w:r w:rsidR="004904DF"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="004904DF"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="004904DF"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="004904DF" w:rsidRPr="00022431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1, 2, 4-6, 8, 9</w:t>
            </w:r>
            <w:r w:rsidRPr="00022431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121F949A" w14:textId="77777777" w:rsidTr="00D27BF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363B3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EF4C6EE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F8090DE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24290E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BCE7DF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8319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2ACE4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MaW08L0F1dGhvcj48WWVhcj4yMDE3PC9ZZWFyPjxSZWNO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MaW08L0F1dGhvcj48WWVhcj4yMDE3PC9ZZWFyPjxSZWNO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5, 6, 10, 11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62BAD500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48F77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TSC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50B8EC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9D316C4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1D3FA8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2003C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E7503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1BCE01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EJmFwb3M7R2FtYTwvQXV0aG9yPjxZZWFyPjIwMTU8L1ll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EJmFwb3M7R2FtYTwvQXV0aG9yPjxZZWFyPjIwMTU8L1ll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3, 5, 6, 10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B40AD9" w:rsidRPr="00DC19B1" w14:paraId="68E45095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2F111A41" w14:textId="7C44B2FB" w:rsidR="00B40AD9" w:rsidRPr="00B40AD9" w:rsidRDefault="00B40AD9" w:rsidP="00B40AD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RHEB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3E28F7FF" w14:textId="77777777" w:rsidR="00B40AD9" w:rsidRPr="00C266A5" w:rsidRDefault="00B40AD9" w:rsidP="00B40AD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4BEB6F2" w14:textId="77777777" w:rsidR="00B40AD9" w:rsidRPr="00C266A5" w:rsidRDefault="00B40AD9" w:rsidP="00B40AD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37D3C6D" w14:textId="72935223" w:rsidR="00B40AD9" w:rsidRPr="00C266A5" w:rsidRDefault="00B40AD9" w:rsidP="00B40AD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6840B9F" w14:textId="77777777" w:rsidR="00B40AD9" w:rsidRPr="00C266A5" w:rsidRDefault="00B40AD9" w:rsidP="00B40AD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EAD6D" w14:textId="18C2F032" w:rsidR="00B40AD9" w:rsidRPr="00C266A5" w:rsidRDefault="00B40AD9" w:rsidP="00B40AD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100033" w14:textId="09855BCD" w:rsidR="00B40AD9" w:rsidRPr="000E6A1D" w:rsidRDefault="00B40AD9" w:rsidP="00B40A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CYWxkYXNzYXJpPC9BdXRob3I+PFllYXI+MjAxOTwvWWVh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CYWxkYXNzYXJpPC9BdXRob3I+PFllYXI+MjAxOTwvWWVh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6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26FDFACC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A5CA2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MTOR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B108174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430760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2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D7EA53F" w14:textId="2D0CA83D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2</w:t>
            </w:r>
            <w:r w:rsidR="00C63F2C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9644A5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447D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D57533" w14:textId="1D7A3E9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U2VxdWVuY2luZzwva2V5d29yZD48a2V5d29yZD5IdW1hbnM8L2tleXdvcmQ+PGtleXdvcmQ+TWFs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MZWU8L0F1dGhvcj48WWVhcj4yMDEyPC9ZZWFyPjxSZWNO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U2VxdWVuY2luZzwva2V5d29yZD48a2V5d29yZD5IdW1hbnM8L2tleXdvcmQ+PGtleXdvcmQ+TWFs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1, 3, 5, 6, 12-19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="00C63F2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our case</w:t>
            </w:r>
          </w:p>
        </w:tc>
      </w:tr>
      <w:tr w:rsidR="00D27BFC" w:rsidRPr="00DC19B1" w14:paraId="0D1156C5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B32B5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DEPDC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25385A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1EF8C1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DDD4AEE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9075BD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18F15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ACDAE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G51bWJlcj42PC9udW1iZXI+PGVkaXRpb24+MjAxOC8wNS8wMTwvZWRpdGlvbj48a2V5d29yZHM+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Y2hlZmZlcjwvQXV0aG9yPjxZZWFyPjIwMTQ8L1llYXI+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G51bWJlcj42PC9udW1iZXI+PGVkaXRpb24+MjAxOC8wNS8wMTwvZWRpdGlvbj48a2V5d29yZHM+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3, 5, 6, 16, 20-25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469BE61E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A6CC6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NPRL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6BE46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725789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8F1AFC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0AF3E4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B2A19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CAEABC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XZWNraHV5c2VuPC9BdXRob3I+PFllYXI+MjAxNjwvWWVh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XZWNraHV5c2VuPC9BdXRob3I+PFllYXI+MjAxNjwvWWVh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5, 24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5974E238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7F319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NPRL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895FCFF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D17803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9F16C0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3889E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E7D8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F2FA30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aW08L0F1dGhvcj48WWVhcj4yMDE2PC9ZZWFyPjxSZWNO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aW08L0F1dGhvcj48WWVhcj4yMDE2PC9ZZWFyPjxSZWNO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24, 26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68DEF80B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775ED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CNTNAP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140167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186B37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79EECE3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F29D9B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4EE52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77D4F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dHJhdXNzPC9BdXRob3I+PFllYXI+MjAwNjwvWWVhcj48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TdHJhdXNzPC9BdXRob3I+PFllYXI+MjAwNjwvWWVhcj48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27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D27BFC" w:rsidRPr="00DC19B1" w14:paraId="3F5E2C7E" w14:textId="77777777" w:rsidTr="00D27BFC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EAE9D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COL4A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5DDA29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C266A5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B24CDF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D3BE9B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810DAF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6B901" w14:textId="77777777" w:rsidR="00D27BFC" w:rsidRPr="00C266A5" w:rsidRDefault="00D27BFC" w:rsidP="00D27B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451AD" w14:textId="77777777" w:rsidR="00D27BFC" w:rsidRPr="00C266A5" w:rsidRDefault="00D27BFC" w:rsidP="00D27BF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Zb25lZGE8L0F1dGhvcj48WWVhcj4yMDEzPC9ZZWFyPjxS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begin">
                <w:fldData xml:space="preserve">PEVuZE5vdGU+PENpdGU+PEF1dGhvcj5Zb25lZGE8L0F1dGhvcj48WWVhcj4yMDEzPC9ZZWFyPjxS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</w:fldData>
              </w:fldCha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separate"/>
            </w:r>
            <w:r w:rsidRPr="000E6A1D">
              <w:rPr>
                <w:rFonts w:ascii="Times New Roman" w:eastAsia="ＭＳ Ｐゴシック" w:hAnsi="Times New Roman" w:cs="Times New Roman"/>
                <w:noProof/>
                <w:kern w:val="0"/>
                <w:szCs w:val="21"/>
              </w:rPr>
              <w:t>28</w:t>
            </w:r>
            <w:r w:rsidRPr="000E6A1D">
              <w:rPr>
                <w:rFonts w:ascii="Times New Roman" w:eastAsia="ＭＳ Ｐゴシック" w:hAnsi="Times New Roman" w:cs="Times New Roman"/>
                <w:kern w:val="0"/>
                <w:szCs w:val="21"/>
              </w:rPr>
              <w:fldChar w:fldCharType="end"/>
            </w:r>
          </w:p>
        </w:tc>
      </w:tr>
    </w:tbl>
    <w:p w14:paraId="17D43A08" w14:textId="77777777" w:rsidR="00D27BFC" w:rsidRDefault="00D27BFC"/>
    <w:p w14:paraId="36D1BDD0" w14:textId="7FBDD28D" w:rsidR="00DC19B1" w:rsidRDefault="00022431">
      <w:r>
        <w:rPr>
          <w:rFonts w:hint="eastAsia"/>
        </w:rPr>
        <w:t>R</w:t>
      </w:r>
      <w:r>
        <w:t>eferences</w:t>
      </w:r>
    </w:p>
    <w:p w14:paraId="23425B45" w14:textId="77777777" w:rsidR="004904DF" w:rsidRPr="004904DF" w:rsidRDefault="00DC19B1" w:rsidP="004904D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904DF" w:rsidRPr="004904DF">
        <w:rPr>
          <w:noProof/>
        </w:rPr>
        <w:t>1.</w:t>
      </w:r>
      <w:r w:rsidR="004904DF" w:rsidRPr="004904DF">
        <w:rPr>
          <w:noProof/>
        </w:rPr>
        <w:tab/>
        <w:t>Lee JH, Huynh M, Silhavy JL, et al. De novo somatic mutations in components of the PI3K-AKT3-mTOR pathway cause hemimegalencephaly. Nat Genet. 2012;44(8):941-5.</w:t>
      </w:r>
    </w:p>
    <w:p w14:paraId="5BBDF0A1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.</w:t>
      </w:r>
      <w:r w:rsidRPr="004904DF">
        <w:rPr>
          <w:noProof/>
        </w:rPr>
        <w:tab/>
        <w:t>Jansen LA, Mirzaa GM, Ishak GE, et al. PI3K/AKT pathway mutations cause a spectrum of brain malformations from megalencephaly to focal cortical dysplasia. Brain. 2015;138(Pt 6):1613-28.</w:t>
      </w:r>
    </w:p>
    <w:p w14:paraId="1FF8B0D7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3.</w:t>
      </w:r>
      <w:r w:rsidRPr="004904DF">
        <w:rPr>
          <w:noProof/>
        </w:rPr>
        <w:tab/>
        <w:t>D'Gama AM, Geng Y, Couto JA, et al. Mammalian target of rapamycin pathway mutations cause hemimegalencephaly and focal cortical dysplasia. Ann Neurol. 2015;77(4):720-5.</w:t>
      </w:r>
    </w:p>
    <w:p w14:paraId="2AAB07B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4.</w:t>
      </w:r>
      <w:r w:rsidRPr="004904DF">
        <w:rPr>
          <w:noProof/>
        </w:rPr>
        <w:tab/>
        <w:t xml:space="preserve">Alcantara D, Timms AE, Gripp K, et al. Mutations of </w:t>
      </w:r>
      <w:r w:rsidRPr="004904DF">
        <w:rPr>
          <w:i/>
          <w:noProof/>
        </w:rPr>
        <w:t>AKT3</w:t>
      </w:r>
      <w:r w:rsidRPr="004904DF">
        <w:rPr>
          <w:noProof/>
        </w:rPr>
        <w:t xml:space="preserve"> are associated with a wide spectrum of developmental disorders including extreme megalencephaly. Brain. 2017;140(10):2610-22.</w:t>
      </w:r>
    </w:p>
    <w:p w14:paraId="0FD97EB0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5.</w:t>
      </w:r>
      <w:r w:rsidRPr="004904DF">
        <w:rPr>
          <w:noProof/>
        </w:rPr>
        <w:tab/>
        <w:t>D'Gama AM, Woodworth MB, Hossain AA, et al. Somatic Mutations Activating the mTOR Pathway in Dorsal Telencephalic Progenitors Cause a Continuum of Cortical Dysplasias. Cell reports. 2017;21(13):3754-66.</w:t>
      </w:r>
    </w:p>
    <w:p w14:paraId="5934B510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6.</w:t>
      </w:r>
      <w:r w:rsidRPr="004904DF">
        <w:rPr>
          <w:noProof/>
        </w:rPr>
        <w:tab/>
        <w:t>Baldassari S, Ribierre T, Marsan E, et al. Dissecting the genetic basis of focal cortical dysplasia: a large cohort study. Acta Neuropathol. 2019;138(6):885-900.</w:t>
      </w:r>
    </w:p>
    <w:p w14:paraId="647EA7B9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lastRenderedPageBreak/>
        <w:t>7.</w:t>
      </w:r>
      <w:r w:rsidRPr="004904DF">
        <w:rPr>
          <w:noProof/>
        </w:rPr>
        <w:tab/>
        <w:t>Schick V, Majores M, Engels G, et al. Activation of Akt independent of PTEN and CTMP tumor-suppressor gene mutations in epilepsy-associated Taylor-type focal cortical dysplasias. Acta Neuropathol. 2006;112(6):715-25.</w:t>
      </w:r>
    </w:p>
    <w:p w14:paraId="032BA393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8.</w:t>
      </w:r>
      <w:r w:rsidRPr="004904DF">
        <w:rPr>
          <w:noProof/>
        </w:rPr>
        <w:tab/>
        <w:t>Poduri A, Evrony GD, Cai X, et al. Somatic Activation of AKT3 Causes Hemispheric Developmental Brain Malformations. Neuron. 2012;74(1):41-8.</w:t>
      </w:r>
    </w:p>
    <w:p w14:paraId="34B60B1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9.</w:t>
      </w:r>
      <w:r w:rsidRPr="004904DF">
        <w:rPr>
          <w:noProof/>
        </w:rPr>
        <w:tab/>
        <w:t>Conti V, Pantaleo M, Barba C, et al. Focal dysplasia of the cerebral cortex and infantile spasms associated with somatic 1q21.1-q44 duplication including the AKT3 gene. Clin Genet. 2015;88(3):241-7.</w:t>
      </w:r>
    </w:p>
    <w:p w14:paraId="265D1C3B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0.</w:t>
      </w:r>
      <w:r w:rsidRPr="004904DF">
        <w:rPr>
          <w:noProof/>
        </w:rPr>
        <w:tab/>
        <w:t xml:space="preserve">Lim JS, Gopalappa R, Kim SH, et al. Somatic Mutations in </w:t>
      </w:r>
      <w:r w:rsidRPr="004904DF">
        <w:rPr>
          <w:i/>
          <w:noProof/>
        </w:rPr>
        <w:t>TSC1</w:t>
      </w:r>
      <w:r w:rsidRPr="004904DF">
        <w:rPr>
          <w:noProof/>
        </w:rPr>
        <w:t xml:space="preserve"> and </w:t>
      </w:r>
      <w:r w:rsidRPr="004904DF">
        <w:rPr>
          <w:i/>
          <w:noProof/>
        </w:rPr>
        <w:t>TSC2</w:t>
      </w:r>
      <w:r w:rsidRPr="004904DF">
        <w:rPr>
          <w:noProof/>
        </w:rPr>
        <w:t xml:space="preserve"> Cause Focal Cortical Dysplasia. Am J Hum Genet. 2017;100(3):454-72.</w:t>
      </w:r>
    </w:p>
    <w:p w14:paraId="69002F61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1.</w:t>
      </w:r>
      <w:r w:rsidRPr="004904DF">
        <w:rPr>
          <w:noProof/>
        </w:rPr>
        <w:tab/>
        <w:t>Hoelz H, Coppenrath E, Hoertnagel K, et al. Childhood-Onset Epileptic Encephalopathy Associated With Isolated Focal Cortical Dysplasia and a Novel TSC1 Germline Mutation. Clin EEG Neurosci. 2018;49(3):187-91.</w:t>
      </w:r>
    </w:p>
    <w:p w14:paraId="16C8B06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2.</w:t>
      </w:r>
      <w:r w:rsidRPr="004904DF">
        <w:rPr>
          <w:noProof/>
        </w:rPr>
        <w:tab/>
        <w:t xml:space="preserve">Lim JS, Kim WI, Kang HC, et al. Brain somatic mutations in </w:t>
      </w:r>
      <w:r w:rsidRPr="004904DF">
        <w:rPr>
          <w:i/>
          <w:noProof/>
        </w:rPr>
        <w:t>MTOR</w:t>
      </w:r>
      <w:r w:rsidRPr="004904DF">
        <w:rPr>
          <w:noProof/>
        </w:rPr>
        <w:t xml:space="preserve"> cause focal cortical dysplasia type II leading to intractable epilepsy. Nat Med. 2015;21(4):395-400.</w:t>
      </w:r>
    </w:p>
    <w:p w14:paraId="429557FD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3.</w:t>
      </w:r>
      <w:r w:rsidRPr="004904DF">
        <w:rPr>
          <w:noProof/>
        </w:rPr>
        <w:tab/>
        <w:t xml:space="preserve">Nakashima M, Saitsu H, Takei N, et al. Somatic Mutations in the </w:t>
      </w:r>
      <w:r w:rsidRPr="004904DF">
        <w:rPr>
          <w:i/>
          <w:noProof/>
        </w:rPr>
        <w:t>MTOR</w:t>
      </w:r>
      <w:r w:rsidRPr="004904DF">
        <w:rPr>
          <w:noProof/>
        </w:rPr>
        <w:t xml:space="preserve"> gene cause focal cortical dysplasia type IIb. Ann Neurol. 2015;78(3):375-86.</w:t>
      </w:r>
    </w:p>
    <w:p w14:paraId="78B22A47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4.</w:t>
      </w:r>
      <w:r w:rsidRPr="004904DF">
        <w:rPr>
          <w:noProof/>
        </w:rPr>
        <w:tab/>
        <w:t>Leventer RJ, Scerri T, Marsh AP, et al. Hemispheric cortical dysplasia secondary to a mosaic somatic mutation in MTOR. Neurology. 2015;84(20):2029-32.</w:t>
      </w:r>
    </w:p>
    <w:p w14:paraId="3D3A1FB6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5.</w:t>
      </w:r>
      <w:r w:rsidRPr="004904DF">
        <w:rPr>
          <w:noProof/>
        </w:rPr>
        <w:tab/>
        <w:t>Moller RS, Weckhuysen S, Chipaux M, et al. Germline and somatic mutations in the MTOR gene in focal cortical dysplasia and epilepsy. Neurol Genet. 2016;2(6):e118.</w:t>
      </w:r>
    </w:p>
    <w:p w14:paraId="7C5388F4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6.</w:t>
      </w:r>
      <w:r w:rsidRPr="004904DF">
        <w:rPr>
          <w:noProof/>
        </w:rPr>
        <w:tab/>
        <w:t xml:space="preserve">Mirzaa GM, Campbell CD, Solovieff N, et al. Association of </w:t>
      </w:r>
      <w:r w:rsidRPr="004904DF">
        <w:rPr>
          <w:i/>
          <w:noProof/>
        </w:rPr>
        <w:t>MTOR</w:t>
      </w:r>
      <w:r w:rsidRPr="004904DF">
        <w:rPr>
          <w:noProof/>
        </w:rPr>
        <w:t xml:space="preserve"> Mutations With Developmental Brain Disorders, Including Megalencephaly, Focal Cortical Dysplasia, and Pigmentary Mosaicism. JAMA Neurol. 2016;73(7):836-45.</w:t>
      </w:r>
    </w:p>
    <w:p w14:paraId="315E14C2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7.</w:t>
      </w:r>
      <w:r w:rsidRPr="004904DF">
        <w:rPr>
          <w:noProof/>
        </w:rPr>
        <w:tab/>
        <w:t>Hanai S, Sukigara S, Dai H, et al. Pathologic Active mTOR Mutation in Brain Malformation with Intractable Epilepsy Leads to Cell-Autonomous Migration Delay. Am J Pathol. 2017;187(5):1177-85.</w:t>
      </w:r>
    </w:p>
    <w:p w14:paraId="52BBCA9A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8.</w:t>
      </w:r>
      <w:r w:rsidRPr="004904DF">
        <w:rPr>
          <w:noProof/>
        </w:rPr>
        <w:tab/>
        <w:t>Griffin NG, Cronin KD, Walley NM, et al. Somatic uniparental disomy of Chromosome 16p in hemimegalencephaly. Cold Spring Harb Mol Case Stud. 2017;3(5).</w:t>
      </w:r>
    </w:p>
    <w:p w14:paraId="588F2B08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19.</w:t>
      </w:r>
      <w:r w:rsidRPr="004904DF">
        <w:rPr>
          <w:noProof/>
        </w:rPr>
        <w:tab/>
        <w:t>Xu Q, Uliel-Sibony S, Dunham C, et al. mTOR inhibitors as a new therapeutic strategy in treatment resistant epilepsy in hemimegalencephaly: a case report. J Child Neurol. 2019;34(3):132-8.</w:t>
      </w:r>
    </w:p>
    <w:p w14:paraId="7536F6C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0.</w:t>
      </w:r>
      <w:r w:rsidRPr="004904DF">
        <w:rPr>
          <w:noProof/>
        </w:rPr>
        <w:tab/>
        <w:t xml:space="preserve">Scheffer IE, Heron SE, Regan BM, et al. Mutations in mammalian target of rapamycin regulator </w:t>
      </w:r>
      <w:r w:rsidRPr="004904DF">
        <w:rPr>
          <w:i/>
          <w:noProof/>
        </w:rPr>
        <w:t>DEPDC5</w:t>
      </w:r>
      <w:r w:rsidRPr="004904DF">
        <w:rPr>
          <w:noProof/>
        </w:rPr>
        <w:t xml:space="preserve"> cause focal epilepsy with brain malformations. Ann Neurol. 2014;75(5):782-7.</w:t>
      </w:r>
    </w:p>
    <w:p w14:paraId="201D3A24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1.</w:t>
      </w:r>
      <w:r w:rsidRPr="004904DF">
        <w:rPr>
          <w:noProof/>
        </w:rPr>
        <w:tab/>
        <w:t xml:space="preserve">Baulac S, Ishida S, Marsan E, et al. Familial focal epilepsy with focal cortical dysplasia </w:t>
      </w:r>
      <w:r w:rsidRPr="004904DF">
        <w:rPr>
          <w:noProof/>
        </w:rPr>
        <w:lastRenderedPageBreak/>
        <w:t>due to DEPDC5 mutations. Ann Neurol. 2015;77(4):675-83.</w:t>
      </w:r>
    </w:p>
    <w:p w14:paraId="0F56ACD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2.</w:t>
      </w:r>
      <w:r w:rsidRPr="004904DF">
        <w:rPr>
          <w:noProof/>
        </w:rPr>
        <w:tab/>
        <w:t>Carvill GL, Crompton DE, Regan BM, et al. Epileptic spasms are a feature of DEPDC5 mTORopathy. Neurol Genet. 2015;1(2):e17.</w:t>
      </w:r>
    </w:p>
    <w:p w14:paraId="29E2BE32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3.</w:t>
      </w:r>
      <w:r w:rsidRPr="004904DF">
        <w:rPr>
          <w:noProof/>
        </w:rPr>
        <w:tab/>
        <w:t>Ricos MG, Hodgson BL, Pippucci T, et al. Mutations in the mammalian target of rapamycin pathway regulators NPRL2 and NPRL3 cause focal epilepsy. Ann Neurol. 2016;79(1):120-31.</w:t>
      </w:r>
    </w:p>
    <w:p w14:paraId="44522DA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4.</w:t>
      </w:r>
      <w:r w:rsidRPr="004904DF">
        <w:rPr>
          <w:noProof/>
        </w:rPr>
        <w:tab/>
        <w:t>Weckhuysen S, Marsan E, Lambrecq V, et al. Involvement of GATOR complex genes in familial focal epilepsies and focal cortical dysplasia. Epilepsia. 2016;57(6):994-1003.</w:t>
      </w:r>
    </w:p>
    <w:p w14:paraId="7EA83413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5.</w:t>
      </w:r>
      <w:r w:rsidRPr="004904DF">
        <w:rPr>
          <w:noProof/>
        </w:rPr>
        <w:tab/>
        <w:t>Ribierre T, Deleuze C, Bacq A, et al. Second-hit mosaic mutation in mTORC1 repressor DEPDC5 causes focal cortical dysplasia-associated epilepsy. J Clin Invest. 2018;128(6):2452-8.</w:t>
      </w:r>
    </w:p>
    <w:p w14:paraId="33500B15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6.</w:t>
      </w:r>
      <w:r w:rsidRPr="004904DF">
        <w:rPr>
          <w:noProof/>
        </w:rPr>
        <w:tab/>
        <w:t>Sim JC, Scerri T, Fanjul-Fernandez M, et al. Familial cortical dysplasia caused by mutation in the mammalian target of rapamycin regulator NPRL3. Ann Neurol. 2016;79(1):132-7.</w:t>
      </w:r>
    </w:p>
    <w:p w14:paraId="633C5BBE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7.</w:t>
      </w:r>
      <w:r w:rsidRPr="004904DF">
        <w:rPr>
          <w:noProof/>
        </w:rPr>
        <w:tab/>
        <w:t>Strauss KA, Puffenberger EG, Huentelman MJ, et al. Recessive symptomatic focal epilepsy and mutant contactin-associated protein-like 2. N Engl J Med. 2006;354(13):1370-7.</w:t>
      </w:r>
    </w:p>
    <w:p w14:paraId="3BB4042C" w14:textId="77777777" w:rsidR="004904DF" w:rsidRPr="004904DF" w:rsidRDefault="004904DF" w:rsidP="004904DF">
      <w:pPr>
        <w:pStyle w:val="EndNoteBibliography"/>
        <w:rPr>
          <w:noProof/>
        </w:rPr>
      </w:pPr>
      <w:r w:rsidRPr="004904DF">
        <w:rPr>
          <w:noProof/>
        </w:rPr>
        <w:t>28.</w:t>
      </w:r>
      <w:r w:rsidRPr="004904DF">
        <w:rPr>
          <w:noProof/>
        </w:rPr>
        <w:tab/>
        <w:t xml:space="preserve">Yoneda Y, Haginoya K, Kato M, et al. Phenotypic Spectrum of </w:t>
      </w:r>
      <w:r w:rsidRPr="004904DF">
        <w:rPr>
          <w:i/>
          <w:noProof/>
        </w:rPr>
        <w:t>COL4A1</w:t>
      </w:r>
      <w:r w:rsidRPr="004904DF">
        <w:rPr>
          <w:noProof/>
        </w:rPr>
        <w:t xml:space="preserve"> Mutations: Porencephaly to Schizencephaly. Ann Neurol. 2013;73(1):48-57.</w:t>
      </w:r>
    </w:p>
    <w:p w14:paraId="0EA48C34" w14:textId="7D72E479" w:rsidR="00F06779" w:rsidRDefault="00DC19B1">
      <w:r>
        <w:fldChar w:fldCharType="end"/>
      </w:r>
    </w:p>
    <w:sectPr w:rsidR="00F06779" w:rsidSect="00F0677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2vpd0p05stbe0webpp55atfpv255zxvrd&quot;&gt;Integrated-en9.3&lt;record-ids&gt;&lt;item&gt;6732&lt;/item&gt;&lt;item&gt;9457&lt;/item&gt;&lt;item&gt;9847&lt;/item&gt;&lt;item&gt;11418&lt;/item&gt;&lt;item&gt;11464&lt;/item&gt;&lt;item&gt;28447&lt;/item&gt;&lt;item&gt;30029&lt;/item&gt;&lt;item&gt;30362&lt;/item&gt;&lt;item&gt;31259&lt;/item&gt;&lt;item&gt;31311&lt;/item&gt;&lt;item&gt;31343&lt;/item&gt;&lt;item&gt;31344&lt;/item&gt;&lt;item&gt;31916&lt;/item&gt;&lt;item&gt;32364&lt;/item&gt;&lt;item&gt;32835&lt;/item&gt;&lt;item&gt;33029&lt;/item&gt;&lt;item&gt;33176&lt;/item&gt;&lt;item&gt;33536&lt;/item&gt;&lt;item&gt;34950&lt;/item&gt;&lt;item&gt;34952&lt;/item&gt;&lt;item&gt;34953&lt;/item&gt;&lt;item&gt;36728&lt;/item&gt;&lt;item&gt;38760&lt;/item&gt;&lt;item&gt;39890&lt;/item&gt;&lt;item&gt;40270&lt;/item&gt;&lt;item&gt;40821&lt;/item&gt;&lt;item&gt;40822&lt;/item&gt;&lt;item&gt;40823&lt;/item&gt;&lt;/record-ids&gt;&lt;/item&gt;&lt;/Libraries&gt;"/>
  </w:docVars>
  <w:rsids>
    <w:rsidRoot w:val="00C266A5"/>
    <w:rsid w:val="000007B9"/>
    <w:rsid w:val="000026A2"/>
    <w:rsid w:val="000048F7"/>
    <w:rsid w:val="00010970"/>
    <w:rsid w:val="00011F1F"/>
    <w:rsid w:val="00012067"/>
    <w:rsid w:val="00012A24"/>
    <w:rsid w:val="00015A22"/>
    <w:rsid w:val="000201FF"/>
    <w:rsid w:val="00021357"/>
    <w:rsid w:val="00022431"/>
    <w:rsid w:val="00022536"/>
    <w:rsid w:val="00022E72"/>
    <w:rsid w:val="00025099"/>
    <w:rsid w:val="000258FB"/>
    <w:rsid w:val="0002615E"/>
    <w:rsid w:val="000277C8"/>
    <w:rsid w:val="00033AAC"/>
    <w:rsid w:val="00033E4E"/>
    <w:rsid w:val="00034BE3"/>
    <w:rsid w:val="000355DE"/>
    <w:rsid w:val="00036278"/>
    <w:rsid w:val="00040ADE"/>
    <w:rsid w:val="00040C6C"/>
    <w:rsid w:val="00053470"/>
    <w:rsid w:val="00055622"/>
    <w:rsid w:val="00060D34"/>
    <w:rsid w:val="00064DBA"/>
    <w:rsid w:val="0006527C"/>
    <w:rsid w:val="00066E26"/>
    <w:rsid w:val="0006738D"/>
    <w:rsid w:val="0007028C"/>
    <w:rsid w:val="0007069A"/>
    <w:rsid w:val="0007681C"/>
    <w:rsid w:val="00077956"/>
    <w:rsid w:val="00080593"/>
    <w:rsid w:val="00080C7D"/>
    <w:rsid w:val="00091FEE"/>
    <w:rsid w:val="000943E3"/>
    <w:rsid w:val="00097F28"/>
    <w:rsid w:val="000A073F"/>
    <w:rsid w:val="000A3914"/>
    <w:rsid w:val="000B1779"/>
    <w:rsid w:val="000C0B64"/>
    <w:rsid w:val="000C1B13"/>
    <w:rsid w:val="000C733E"/>
    <w:rsid w:val="000E6A1D"/>
    <w:rsid w:val="000E72C0"/>
    <w:rsid w:val="000F2487"/>
    <w:rsid w:val="00100F86"/>
    <w:rsid w:val="00102D0F"/>
    <w:rsid w:val="0010377C"/>
    <w:rsid w:val="00104F59"/>
    <w:rsid w:val="00105C51"/>
    <w:rsid w:val="001110DE"/>
    <w:rsid w:val="00111A29"/>
    <w:rsid w:val="001124AD"/>
    <w:rsid w:val="0011275F"/>
    <w:rsid w:val="00121D16"/>
    <w:rsid w:val="00127EF3"/>
    <w:rsid w:val="001403E2"/>
    <w:rsid w:val="00143100"/>
    <w:rsid w:val="00146EF4"/>
    <w:rsid w:val="001477C6"/>
    <w:rsid w:val="00157B9C"/>
    <w:rsid w:val="0016047B"/>
    <w:rsid w:val="00161216"/>
    <w:rsid w:val="00164FFB"/>
    <w:rsid w:val="001715C7"/>
    <w:rsid w:val="001844F9"/>
    <w:rsid w:val="001859E6"/>
    <w:rsid w:val="00187933"/>
    <w:rsid w:val="001A1428"/>
    <w:rsid w:val="001A2333"/>
    <w:rsid w:val="001A55E9"/>
    <w:rsid w:val="001B659E"/>
    <w:rsid w:val="001B7CDA"/>
    <w:rsid w:val="001C2694"/>
    <w:rsid w:val="001C4FF8"/>
    <w:rsid w:val="001C68E7"/>
    <w:rsid w:val="001D07CC"/>
    <w:rsid w:val="001D20E1"/>
    <w:rsid w:val="001E084C"/>
    <w:rsid w:val="001E4C25"/>
    <w:rsid w:val="001F1A4D"/>
    <w:rsid w:val="001F2578"/>
    <w:rsid w:val="001F6A4D"/>
    <w:rsid w:val="00205689"/>
    <w:rsid w:val="00207368"/>
    <w:rsid w:val="00211BF0"/>
    <w:rsid w:val="00213154"/>
    <w:rsid w:val="00217CBF"/>
    <w:rsid w:val="00224BAF"/>
    <w:rsid w:val="002319B1"/>
    <w:rsid w:val="00232F6E"/>
    <w:rsid w:val="002343B1"/>
    <w:rsid w:val="002346CD"/>
    <w:rsid w:val="00235FC3"/>
    <w:rsid w:val="0024651C"/>
    <w:rsid w:val="002523ED"/>
    <w:rsid w:val="00252562"/>
    <w:rsid w:val="00255370"/>
    <w:rsid w:val="002577DB"/>
    <w:rsid w:val="00260853"/>
    <w:rsid w:val="0026441C"/>
    <w:rsid w:val="00271DD4"/>
    <w:rsid w:val="00273ABD"/>
    <w:rsid w:val="0027582D"/>
    <w:rsid w:val="002763E5"/>
    <w:rsid w:val="00281F4C"/>
    <w:rsid w:val="0028296A"/>
    <w:rsid w:val="00282D55"/>
    <w:rsid w:val="002838F4"/>
    <w:rsid w:val="002945F2"/>
    <w:rsid w:val="002968CA"/>
    <w:rsid w:val="002A28A9"/>
    <w:rsid w:val="002A71A5"/>
    <w:rsid w:val="002B6108"/>
    <w:rsid w:val="002C4E06"/>
    <w:rsid w:val="002F4635"/>
    <w:rsid w:val="00307388"/>
    <w:rsid w:val="003102FB"/>
    <w:rsid w:val="003167F2"/>
    <w:rsid w:val="00321394"/>
    <w:rsid w:val="003244D4"/>
    <w:rsid w:val="00324973"/>
    <w:rsid w:val="003319DE"/>
    <w:rsid w:val="0033391E"/>
    <w:rsid w:val="00333B45"/>
    <w:rsid w:val="00335071"/>
    <w:rsid w:val="00335711"/>
    <w:rsid w:val="00335EC2"/>
    <w:rsid w:val="00347AE7"/>
    <w:rsid w:val="00356F16"/>
    <w:rsid w:val="00364756"/>
    <w:rsid w:val="00366835"/>
    <w:rsid w:val="003743E4"/>
    <w:rsid w:val="003762DD"/>
    <w:rsid w:val="00376F83"/>
    <w:rsid w:val="00377543"/>
    <w:rsid w:val="003801B7"/>
    <w:rsid w:val="00387189"/>
    <w:rsid w:val="003961B9"/>
    <w:rsid w:val="003A13B3"/>
    <w:rsid w:val="003B2EC0"/>
    <w:rsid w:val="003B2F3B"/>
    <w:rsid w:val="003B4CB7"/>
    <w:rsid w:val="003B4E80"/>
    <w:rsid w:val="003B69FD"/>
    <w:rsid w:val="003C1B27"/>
    <w:rsid w:val="003C228B"/>
    <w:rsid w:val="003C50EC"/>
    <w:rsid w:val="003D10E0"/>
    <w:rsid w:val="003D2600"/>
    <w:rsid w:val="003D3CBD"/>
    <w:rsid w:val="003E1988"/>
    <w:rsid w:val="003E2E8E"/>
    <w:rsid w:val="003E5AB5"/>
    <w:rsid w:val="003F59FE"/>
    <w:rsid w:val="003F67E2"/>
    <w:rsid w:val="00402E53"/>
    <w:rsid w:val="00406505"/>
    <w:rsid w:val="004143D2"/>
    <w:rsid w:val="00417FD1"/>
    <w:rsid w:val="004203E9"/>
    <w:rsid w:val="004302E6"/>
    <w:rsid w:val="00446975"/>
    <w:rsid w:val="00456C99"/>
    <w:rsid w:val="00462C3D"/>
    <w:rsid w:val="00471D7B"/>
    <w:rsid w:val="0049001F"/>
    <w:rsid w:val="004904DF"/>
    <w:rsid w:val="004942C0"/>
    <w:rsid w:val="00497E9A"/>
    <w:rsid w:val="004A13CC"/>
    <w:rsid w:val="004A1C52"/>
    <w:rsid w:val="004A3358"/>
    <w:rsid w:val="004B3F42"/>
    <w:rsid w:val="004B70F7"/>
    <w:rsid w:val="004B73C8"/>
    <w:rsid w:val="004C0035"/>
    <w:rsid w:val="004C1DD9"/>
    <w:rsid w:val="004C2450"/>
    <w:rsid w:val="004C41F7"/>
    <w:rsid w:val="004C7A23"/>
    <w:rsid w:val="004D273D"/>
    <w:rsid w:val="004D359D"/>
    <w:rsid w:val="004D4F71"/>
    <w:rsid w:val="004D7953"/>
    <w:rsid w:val="004E152C"/>
    <w:rsid w:val="004E74A5"/>
    <w:rsid w:val="004F23EE"/>
    <w:rsid w:val="004F41C5"/>
    <w:rsid w:val="004F5769"/>
    <w:rsid w:val="00506E67"/>
    <w:rsid w:val="0050773A"/>
    <w:rsid w:val="00511CB5"/>
    <w:rsid w:val="005124E0"/>
    <w:rsid w:val="0052116B"/>
    <w:rsid w:val="005307EE"/>
    <w:rsid w:val="005331CA"/>
    <w:rsid w:val="005408EA"/>
    <w:rsid w:val="0054285A"/>
    <w:rsid w:val="005570D9"/>
    <w:rsid w:val="00560A5B"/>
    <w:rsid w:val="00560CB1"/>
    <w:rsid w:val="00563C60"/>
    <w:rsid w:val="00567B0F"/>
    <w:rsid w:val="00571167"/>
    <w:rsid w:val="00571C58"/>
    <w:rsid w:val="005742A0"/>
    <w:rsid w:val="00576AF2"/>
    <w:rsid w:val="00577B39"/>
    <w:rsid w:val="005814FD"/>
    <w:rsid w:val="00582F50"/>
    <w:rsid w:val="00586A6F"/>
    <w:rsid w:val="00594E7C"/>
    <w:rsid w:val="005A1940"/>
    <w:rsid w:val="005B01F1"/>
    <w:rsid w:val="005B08E2"/>
    <w:rsid w:val="005B2911"/>
    <w:rsid w:val="005B59C4"/>
    <w:rsid w:val="005B5CAC"/>
    <w:rsid w:val="005C001E"/>
    <w:rsid w:val="005F250B"/>
    <w:rsid w:val="005F489B"/>
    <w:rsid w:val="00600390"/>
    <w:rsid w:val="006003D8"/>
    <w:rsid w:val="00601E09"/>
    <w:rsid w:val="0060560E"/>
    <w:rsid w:val="00607C4F"/>
    <w:rsid w:val="00610463"/>
    <w:rsid w:val="00613E56"/>
    <w:rsid w:val="00614DD8"/>
    <w:rsid w:val="00615F34"/>
    <w:rsid w:val="00621561"/>
    <w:rsid w:val="006218F4"/>
    <w:rsid w:val="00625A2A"/>
    <w:rsid w:val="00631A3D"/>
    <w:rsid w:val="00631C4C"/>
    <w:rsid w:val="00631D7A"/>
    <w:rsid w:val="00632D18"/>
    <w:rsid w:val="00633BDE"/>
    <w:rsid w:val="00635C3E"/>
    <w:rsid w:val="0064065B"/>
    <w:rsid w:val="006475B1"/>
    <w:rsid w:val="00647962"/>
    <w:rsid w:val="00652907"/>
    <w:rsid w:val="00656880"/>
    <w:rsid w:val="00656BEA"/>
    <w:rsid w:val="00656D05"/>
    <w:rsid w:val="00661BEA"/>
    <w:rsid w:val="00664097"/>
    <w:rsid w:val="0067331A"/>
    <w:rsid w:val="00673973"/>
    <w:rsid w:val="006756E5"/>
    <w:rsid w:val="0068370B"/>
    <w:rsid w:val="00685258"/>
    <w:rsid w:val="006858BF"/>
    <w:rsid w:val="00686B2E"/>
    <w:rsid w:val="006902B5"/>
    <w:rsid w:val="006928F1"/>
    <w:rsid w:val="00695ECC"/>
    <w:rsid w:val="00697F6E"/>
    <w:rsid w:val="006A22D0"/>
    <w:rsid w:val="006A3462"/>
    <w:rsid w:val="006A52E0"/>
    <w:rsid w:val="006C3F9C"/>
    <w:rsid w:val="006C6BB5"/>
    <w:rsid w:val="006D1772"/>
    <w:rsid w:val="006D47FE"/>
    <w:rsid w:val="006E481E"/>
    <w:rsid w:val="006F4773"/>
    <w:rsid w:val="006F74B4"/>
    <w:rsid w:val="00701019"/>
    <w:rsid w:val="007078ED"/>
    <w:rsid w:val="00717717"/>
    <w:rsid w:val="00722EC1"/>
    <w:rsid w:val="007327FC"/>
    <w:rsid w:val="00752B48"/>
    <w:rsid w:val="00753A43"/>
    <w:rsid w:val="0075409F"/>
    <w:rsid w:val="007569C0"/>
    <w:rsid w:val="00757AB2"/>
    <w:rsid w:val="00783299"/>
    <w:rsid w:val="0078423E"/>
    <w:rsid w:val="007864F0"/>
    <w:rsid w:val="007905EA"/>
    <w:rsid w:val="007965E3"/>
    <w:rsid w:val="007A1B79"/>
    <w:rsid w:val="007A6692"/>
    <w:rsid w:val="007A7B7E"/>
    <w:rsid w:val="007A7DF0"/>
    <w:rsid w:val="007A7E2B"/>
    <w:rsid w:val="007B1909"/>
    <w:rsid w:val="007B1AD1"/>
    <w:rsid w:val="007C0A7D"/>
    <w:rsid w:val="007D3B48"/>
    <w:rsid w:val="007E3A44"/>
    <w:rsid w:val="007E63DA"/>
    <w:rsid w:val="007E6DBE"/>
    <w:rsid w:val="007F320D"/>
    <w:rsid w:val="00801FF4"/>
    <w:rsid w:val="008040C3"/>
    <w:rsid w:val="00816049"/>
    <w:rsid w:val="008207DE"/>
    <w:rsid w:val="00823138"/>
    <w:rsid w:val="008314E1"/>
    <w:rsid w:val="00833C2B"/>
    <w:rsid w:val="00837B59"/>
    <w:rsid w:val="00840BCE"/>
    <w:rsid w:val="00840CEC"/>
    <w:rsid w:val="00842DED"/>
    <w:rsid w:val="00850CCD"/>
    <w:rsid w:val="00853C9F"/>
    <w:rsid w:val="00853D10"/>
    <w:rsid w:val="0085411F"/>
    <w:rsid w:val="00854C80"/>
    <w:rsid w:val="0085632F"/>
    <w:rsid w:val="00867533"/>
    <w:rsid w:val="00877F44"/>
    <w:rsid w:val="00881705"/>
    <w:rsid w:val="00892669"/>
    <w:rsid w:val="00893BD3"/>
    <w:rsid w:val="008A0C36"/>
    <w:rsid w:val="008A52F3"/>
    <w:rsid w:val="008A5BF7"/>
    <w:rsid w:val="008A766F"/>
    <w:rsid w:val="008B3038"/>
    <w:rsid w:val="008B45C2"/>
    <w:rsid w:val="008B5FD5"/>
    <w:rsid w:val="008B7C88"/>
    <w:rsid w:val="008C2AE5"/>
    <w:rsid w:val="008C2DD9"/>
    <w:rsid w:val="008C48C9"/>
    <w:rsid w:val="008D29C2"/>
    <w:rsid w:val="008D4DA2"/>
    <w:rsid w:val="008E1D75"/>
    <w:rsid w:val="008F25B7"/>
    <w:rsid w:val="008F2DE6"/>
    <w:rsid w:val="00904B0E"/>
    <w:rsid w:val="0091130E"/>
    <w:rsid w:val="009160E1"/>
    <w:rsid w:val="00922F81"/>
    <w:rsid w:val="00943433"/>
    <w:rsid w:val="00943DD5"/>
    <w:rsid w:val="009520CB"/>
    <w:rsid w:val="00952887"/>
    <w:rsid w:val="00954028"/>
    <w:rsid w:val="00955FA8"/>
    <w:rsid w:val="00962926"/>
    <w:rsid w:val="009666F7"/>
    <w:rsid w:val="00974EA2"/>
    <w:rsid w:val="009807E2"/>
    <w:rsid w:val="00993844"/>
    <w:rsid w:val="0099525C"/>
    <w:rsid w:val="009A0B76"/>
    <w:rsid w:val="009A42C4"/>
    <w:rsid w:val="009B52E7"/>
    <w:rsid w:val="009C4D54"/>
    <w:rsid w:val="009C4E15"/>
    <w:rsid w:val="009D0C4C"/>
    <w:rsid w:val="009E2644"/>
    <w:rsid w:val="009E437A"/>
    <w:rsid w:val="009E57CB"/>
    <w:rsid w:val="009E57E0"/>
    <w:rsid w:val="009F6BF7"/>
    <w:rsid w:val="00A0209C"/>
    <w:rsid w:val="00A06BF2"/>
    <w:rsid w:val="00A111FA"/>
    <w:rsid w:val="00A12243"/>
    <w:rsid w:val="00A21EFE"/>
    <w:rsid w:val="00A22ECC"/>
    <w:rsid w:val="00A245A2"/>
    <w:rsid w:val="00A24DE5"/>
    <w:rsid w:val="00A25572"/>
    <w:rsid w:val="00A25785"/>
    <w:rsid w:val="00A25DA5"/>
    <w:rsid w:val="00A27F7C"/>
    <w:rsid w:val="00A30B55"/>
    <w:rsid w:val="00A31280"/>
    <w:rsid w:val="00A33068"/>
    <w:rsid w:val="00A33ABF"/>
    <w:rsid w:val="00A36443"/>
    <w:rsid w:val="00A50840"/>
    <w:rsid w:val="00A5155B"/>
    <w:rsid w:val="00A53A0C"/>
    <w:rsid w:val="00A61C0E"/>
    <w:rsid w:val="00A67D03"/>
    <w:rsid w:val="00A840CD"/>
    <w:rsid w:val="00A8601D"/>
    <w:rsid w:val="00A9301B"/>
    <w:rsid w:val="00A967A2"/>
    <w:rsid w:val="00AA137C"/>
    <w:rsid w:val="00AA1433"/>
    <w:rsid w:val="00AA1DE4"/>
    <w:rsid w:val="00AA71D0"/>
    <w:rsid w:val="00AB0C56"/>
    <w:rsid w:val="00AD0AD8"/>
    <w:rsid w:val="00AD3B89"/>
    <w:rsid w:val="00AD4557"/>
    <w:rsid w:val="00AE36E3"/>
    <w:rsid w:val="00AE7C1B"/>
    <w:rsid w:val="00AF00EA"/>
    <w:rsid w:val="00AF598C"/>
    <w:rsid w:val="00AF60E3"/>
    <w:rsid w:val="00B0271C"/>
    <w:rsid w:val="00B03A34"/>
    <w:rsid w:val="00B04DBF"/>
    <w:rsid w:val="00B07599"/>
    <w:rsid w:val="00B117DA"/>
    <w:rsid w:val="00B12FE8"/>
    <w:rsid w:val="00B1373B"/>
    <w:rsid w:val="00B16070"/>
    <w:rsid w:val="00B164F3"/>
    <w:rsid w:val="00B1663E"/>
    <w:rsid w:val="00B214B2"/>
    <w:rsid w:val="00B223DC"/>
    <w:rsid w:val="00B25E05"/>
    <w:rsid w:val="00B32E99"/>
    <w:rsid w:val="00B35236"/>
    <w:rsid w:val="00B35568"/>
    <w:rsid w:val="00B40AD9"/>
    <w:rsid w:val="00B46E62"/>
    <w:rsid w:val="00B50EC3"/>
    <w:rsid w:val="00B5394D"/>
    <w:rsid w:val="00B5451D"/>
    <w:rsid w:val="00B56F1A"/>
    <w:rsid w:val="00B607EF"/>
    <w:rsid w:val="00B638BE"/>
    <w:rsid w:val="00B63B6C"/>
    <w:rsid w:val="00B71E77"/>
    <w:rsid w:val="00B73485"/>
    <w:rsid w:val="00B748DF"/>
    <w:rsid w:val="00B74E61"/>
    <w:rsid w:val="00B7779B"/>
    <w:rsid w:val="00B80982"/>
    <w:rsid w:val="00B94A7B"/>
    <w:rsid w:val="00BA11B7"/>
    <w:rsid w:val="00BA4E84"/>
    <w:rsid w:val="00BB381D"/>
    <w:rsid w:val="00BC5E97"/>
    <w:rsid w:val="00BC77E4"/>
    <w:rsid w:val="00BD04F5"/>
    <w:rsid w:val="00BD1E2C"/>
    <w:rsid w:val="00BD30D4"/>
    <w:rsid w:val="00BD563A"/>
    <w:rsid w:val="00BE0152"/>
    <w:rsid w:val="00BE228B"/>
    <w:rsid w:val="00BF5648"/>
    <w:rsid w:val="00BF74DB"/>
    <w:rsid w:val="00C049B2"/>
    <w:rsid w:val="00C0568D"/>
    <w:rsid w:val="00C23130"/>
    <w:rsid w:val="00C24882"/>
    <w:rsid w:val="00C266A5"/>
    <w:rsid w:val="00C32EF4"/>
    <w:rsid w:val="00C336D6"/>
    <w:rsid w:val="00C44E52"/>
    <w:rsid w:val="00C45B99"/>
    <w:rsid w:val="00C57627"/>
    <w:rsid w:val="00C63F2C"/>
    <w:rsid w:val="00C67F95"/>
    <w:rsid w:val="00C71927"/>
    <w:rsid w:val="00C7224C"/>
    <w:rsid w:val="00C74434"/>
    <w:rsid w:val="00C82DB6"/>
    <w:rsid w:val="00C8421A"/>
    <w:rsid w:val="00C85AF6"/>
    <w:rsid w:val="00C863CA"/>
    <w:rsid w:val="00C872DB"/>
    <w:rsid w:val="00C90E48"/>
    <w:rsid w:val="00C91716"/>
    <w:rsid w:val="00C91AF5"/>
    <w:rsid w:val="00C93E4E"/>
    <w:rsid w:val="00C9594C"/>
    <w:rsid w:val="00CA4B59"/>
    <w:rsid w:val="00CB2AAF"/>
    <w:rsid w:val="00CC00E2"/>
    <w:rsid w:val="00CC2F76"/>
    <w:rsid w:val="00CD0834"/>
    <w:rsid w:val="00CD5F0E"/>
    <w:rsid w:val="00CE316B"/>
    <w:rsid w:val="00CF3D6E"/>
    <w:rsid w:val="00D00358"/>
    <w:rsid w:val="00D127F6"/>
    <w:rsid w:val="00D1468E"/>
    <w:rsid w:val="00D26CFB"/>
    <w:rsid w:val="00D27BFC"/>
    <w:rsid w:val="00D344E4"/>
    <w:rsid w:val="00D3793F"/>
    <w:rsid w:val="00D46B6E"/>
    <w:rsid w:val="00D47F07"/>
    <w:rsid w:val="00D504AA"/>
    <w:rsid w:val="00D6389E"/>
    <w:rsid w:val="00D655F0"/>
    <w:rsid w:val="00D76BF7"/>
    <w:rsid w:val="00D813B5"/>
    <w:rsid w:val="00D86E1C"/>
    <w:rsid w:val="00D908A8"/>
    <w:rsid w:val="00D9488F"/>
    <w:rsid w:val="00D971FE"/>
    <w:rsid w:val="00DA130B"/>
    <w:rsid w:val="00DA3BA8"/>
    <w:rsid w:val="00DA3F80"/>
    <w:rsid w:val="00DA4D06"/>
    <w:rsid w:val="00DA6B5B"/>
    <w:rsid w:val="00DB1055"/>
    <w:rsid w:val="00DB12EE"/>
    <w:rsid w:val="00DB3B19"/>
    <w:rsid w:val="00DB5E3D"/>
    <w:rsid w:val="00DB607F"/>
    <w:rsid w:val="00DB6154"/>
    <w:rsid w:val="00DC0984"/>
    <w:rsid w:val="00DC19B1"/>
    <w:rsid w:val="00DD0D5F"/>
    <w:rsid w:val="00DD47FA"/>
    <w:rsid w:val="00DD6392"/>
    <w:rsid w:val="00DD63BF"/>
    <w:rsid w:val="00DD6FDC"/>
    <w:rsid w:val="00DD6FFD"/>
    <w:rsid w:val="00DD786D"/>
    <w:rsid w:val="00DE1865"/>
    <w:rsid w:val="00DE1BFC"/>
    <w:rsid w:val="00DE5A58"/>
    <w:rsid w:val="00DE7A93"/>
    <w:rsid w:val="00E00FB9"/>
    <w:rsid w:val="00E01F65"/>
    <w:rsid w:val="00E038A8"/>
    <w:rsid w:val="00E04B87"/>
    <w:rsid w:val="00E04F5D"/>
    <w:rsid w:val="00E2012E"/>
    <w:rsid w:val="00E231F0"/>
    <w:rsid w:val="00E24132"/>
    <w:rsid w:val="00E26D49"/>
    <w:rsid w:val="00E31F89"/>
    <w:rsid w:val="00E359AB"/>
    <w:rsid w:val="00E366E5"/>
    <w:rsid w:val="00E43523"/>
    <w:rsid w:val="00E44C7D"/>
    <w:rsid w:val="00E46B7C"/>
    <w:rsid w:val="00E47BD5"/>
    <w:rsid w:val="00E50487"/>
    <w:rsid w:val="00E51991"/>
    <w:rsid w:val="00E60482"/>
    <w:rsid w:val="00E62AA8"/>
    <w:rsid w:val="00E671C5"/>
    <w:rsid w:val="00E70752"/>
    <w:rsid w:val="00E7728A"/>
    <w:rsid w:val="00E841FE"/>
    <w:rsid w:val="00E91684"/>
    <w:rsid w:val="00E92340"/>
    <w:rsid w:val="00E95FEE"/>
    <w:rsid w:val="00E96B27"/>
    <w:rsid w:val="00EA196B"/>
    <w:rsid w:val="00EA31F0"/>
    <w:rsid w:val="00EA3842"/>
    <w:rsid w:val="00EA5187"/>
    <w:rsid w:val="00EA58C3"/>
    <w:rsid w:val="00EA6DBC"/>
    <w:rsid w:val="00EB059C"/>
    <w:rsid w:val="00EC074E"/>
    <w:rsid w:val="00EC46C8"/>
    <w:rsid w:val="00ED0EAB"/>
    <w:rsid w:val="00ED2D49"/>
    <w:rsid w:val="00ED3666"/>
    <w:rsid w:val="00ED3F75"/>
    <w:rsid w:val="00EE3BF3"/>
    <w:rsid w:val="00EE3FE5"/>
    <w:rsid w:val="00EE5CB3"/>
    <w:rsid w:val="00EE6B75"/>
    <w:rsid w:val="00EF4230"/>
    <w:rsid w:val="00EF7784"/>
    <w:rsid w:val="00F03796"/>
    <w:rsid w:val="00F06779"/>
    <w:rsid w:val="00F1433C"/>
    <w:rsid w:val="00F22F50"/>
    <w:rsid w:val="00F30F09"/>
    <w:rsid w:val="00F31A60"/>
    <w:rsid w:val="00F34EC8"/>
    <w:rsid w:val="00F37084"/>
    <w:rsid w:val="00F37A39"/>
    <w:rsid w:val="00F44825"/>
    <w:rsid w:val="00F453B3"/>
    <w:rsid w:val="00F45D59"/>
    <w:rsid w:val="00F53F5E"/>
    <w:rsid w:val="00F5559B"/>
    <w:rsid w:val="00F72322"/>
    <w:rsid w:val="00F77D23"/>
    <w:rsid w:val="00F83748"/>
    <w:rsid w:val="00FA0DA1"/>
    <w:rsid w:val="00FA5A3A"/>
    <w:rsid w:val="00FB37FF"/>
    <w:rsid w:val="00FB3F35"/>
    <w:rsid w:val="00FB42F3"/>
    <w:rsid w:val="00FB5154"/>
    <w:rsid w:val="00FC08FF"/>
    <w:rsid w:val="00FC0A29"/>
    <w:rsid w:val="00FC217A"/>
    <w:rsid w:val="00FC4196"/>
    <w:rsid w:val="00FC72CF"/>
    <w:rsid w:val="00FC7661"/>
    <w:rsid w:val="00FD2549"/>
    <w:rsid w:val="00FD5B40"/>
    <w:rsid w:val="00FE3309"/>
    <w:rsid w:val="00FE634F"/>
    <w:rsid w:val="00FE7828"/>
    <w:rsid w:val="00FF13DB"/>
    <w:rsid w:val="00FF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04E1E"/>
  <w15:chartTrackingRefBased/>
  <w15:docId w15:val="{48B09C88-6546-EA41-BD2D-37180EF8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06779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6779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F06779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6779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2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光広</dc:creator>
  <cp:keywords/>
  <dc:description/>
  <cp:lastModifiedBy>加藤 光広</cp:lastModifiedBy>
  <cp:revision>3</cp:revision>
  <dcterms:created xsi:type="dcterms:W3CDTF">2021-12-08T13:19:00Z</dcterms:created>
  <dcterms:modified xsi:type="dcterms:W3CDTF">2021-12-21T13:33:00Z</dcterms:modified>
</cp:coreProperties>
</file>